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6689F" w14:textId="1C05B332" w:rsidR="00935AEE" w:rsidRDefault="00935AEE" w:rsidP="00935AEE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935AE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935A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35AEE">
        <w:rPr>
          <w:rFonts w:ascii="Times New Roman" w:eastAsia="Times New Roman" w:hAnsi="Times New Roman" w:cs="Times New Roman"/>
          <w:b/>
          <w:bCs/>
          <w:sz w:val="24"/>
          <w:szCs w:val="24"/>
        </w:rPr>
        <w:t>Material</w:t>
      </w:r>
      <w:proofErr w:type="spellEnd"/>
      <w:r w:rsidRPr="00935A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.</w:t>
      </w:r>
    </w:p>
    <w:p w14:paraId="35BD6218" w14:textId="46F02319" w:rsidR="00935AEE" w:rsidRPr="00935AEE" w:rsidRDefault="00935AEE" w:rsidP="00935AE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earch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key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14:paraId="082B1197" w14:textId="7F83355E" w:rsidR="00700376" w:rsidRDefault="00935AEE"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(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shade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determination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tooth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olour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tooth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color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tooth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shade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natural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tooth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shade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shade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selection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) AND</w:t>
      </w:r>
      <w:r w:rsidRPr="008707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(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intraoral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scanner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intraoral-scanner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IOS OR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intraoral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scan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) AND (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spectrophotometer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instrument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Easyshade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</w:t>
      </w:r>
      <w:proofErr w:type="spellStart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>SpectroShade</w:t>
      </w:r>
      <w:proofErr w:type="spellEnd"/>
      <w:r w:rsidRPr="008707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R </w:t>
      </w:r>
      <w:proofErr w:type="spellStart"/>
      <w:r w:rsidRPr="00935AEE">
        <w:rPr>
          <w:rFonts w:ascii="Times New Roman" w:eastAsia="Times New Roman" w:hAnsi="Times New Roman" w:cs="Times New Roman"/>
          <w:i/>
          <w:iCs/>
          <w:sz w:val="24"/>
          <w:szCs w:val="24"/>
        </w:rPr>
        <w:t>colorimeter</w:t>
      </w:r>
      <w:proofErr w:type="spellEnd"/>
      <w:r w:rsidRPr="00935AEE">
        <w:rPr>
          <w:rFonts w:ascii="Times New Roman" w:eastAsia="Times New Roman" w:hAnsi="Times New Roman" w:cs="Times New Roman"/>
          <w:i/>
          <w:iCs/>
          <w:sz w:val="24"/>
          <w:szCs w:val="24"/>
        </w:rPr>
        <w:t>)</w:t>
      </w:r>
    </w:p>
    <w:sectPr w:rsidR="007003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AEE"/>
    <w:rsid w:val="001123B2"/>
    <w:rsid w:val="00163813"/>
    <w:rsid w:val="00466842"/>
    <w:rsid w:val="00700376"/>
    <w:rsid w:val="008A545C"/>
    <w:rsid w:val="00935AEE"/>
    <w:rsid w:val="00BB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6193E5"/>
  <w15:chartTrackingRefBased/>
  <w15:docId w15:val="{E78D3580-C9C5-4222-A3E9-2BC0DFF24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935A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35A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35A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35A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35A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35A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35A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35A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35A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35A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35A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35A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35AE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35AE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35AE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35AE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35AE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35AE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935A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935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35A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935A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35A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935AE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935AEE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935AE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35A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35AE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935AEE"/>
    <w:rPr>
      <w:b/>
      <w:bCs/>
      <w:smallCaps/>
      <w:color w:val="0F4761" w:themeColor="accent1" w:themeShade="BF"/>
      <w:spacing w:val="5"/>
    </w:rPr>
  </w:style>
  <w:style w:type="character" w:styleId="Jegyzethivatkozs">
    <w:name w:val="annotation reference"/>
    <w:basedOn w:val="Bekezdsalapbettpusa"/>
    <w:uiPriority w:val="99"/>
    <w:semiHidden/>
    <w:unhideWhenUsed/>
    <w:rsid w:val="00935AEE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935AEE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935AEE"/>
    <w:rPr>
      <w:rFonts w:ascii="Calibri" w:eastAsia="Calibri" w:hAnsi="Calibri" w:cs="Calibr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7</Characters>
  <Application>Microsoft Office Word</Application>
  <DocSecurity>0</DocSecurity>
  <Lines>4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ória Vitai</dc:creator>
  <cp:keywords/>
  <dc:description/>
  <cp:lastModifiedBy>Viktória Vitai</cp:lastModifiedBy>
  <cp:revision>1</cp:revision>
  <dcterms:created xsi:type="dcterms:W3CDTF">2024-05-19T15:21:00Z</dcterms:created>
  <dcterms:modified xsi:type="dcterms:W3CDTF">2024-05-19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e07e7a-fa46-4828-935f-977f78b1c325</vt:lpwstr>
  </property>
</Properties>
</file>